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594DA" w14:textId="167D32D8" w:rsidR="00506F37" w:rsidRPr="00C22ACB" w:rsidRDefault="00E04D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2AC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75608271" w14:textId="77F3C458" w:rsidR="00E04DE2" w:rsidRDefault="00E04D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04D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: list of </w:t>
      </w:r>
      <w:r w:rsidR="00A0435C">
        <w:rPr>
          <w:rFonts w:ascii="Times New Roman" w:hAnsi="Times New Roman" w:cs="Times New Roman"/>
          <w:b/>
          <w:bCs/>
          <w:sz w:val="24"/>
          <w:szCs w:val="24"/>
          <w:lang w:val="en-US"/>
        </w:rPr>
        <w:t>islet prepara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10"/>
        <w:gridCol w:w="1537"/>
        <w:gridCol w:w="1520"/>
        <w:gridCol w:w="1554"/>
        <w:gridCol w:w="1521"/>
        <w:gridCol w:w="1320"/>
      </w:tblGrid>
      <w:tr w:rsidR="00A0435C" w:rsidRPr="00A0435C" w14:paraId="6100EDB8" w14:textId="7D8CAB8C" w:rsidTr="001F4FEF">
        <w:trPr>
          <w:trHeight w:val="850"/>
        </w:trPr>
        <w:tc>
          <w:tcPr>
            <w:tcW w:w="1610" w:type="dxa"/>
            <w:vAlign w:val="bottom"/>
          </w:tcPr>
          <w:p w14:paraId="35D5FCE2" w14:textId="0D9382E3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35C">
              <w:rPr>
                <w:rFonts w:ascii="Times New Roman" w:hAnsi="Times New Roman" w:cs="Times New Roman"/>
                <w:b/>
                <w:bCs/>
                <w:lang w:val="en-US"/>
              </w:rPr>
              <w:t>Unique identifier</w:t>
            </w:r>
          </w:p>
        </w:tc>
        <w:tc>
          <w:tcPr>
            <w:tcW w:w="1537" w:type="dxa"/>
            <w:vAlign w:val="bottom"/>
          </w:tcPr>
          <w:p w14:paraId="6D53315B" w14:textId="1CAE895B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35C">
              <w:rPr>
                <w:rFonts w:ascii="Times New Roman" w:hAnsi="Times New Roman" w:cs="Times New Roman"/>
                <w:b/>
                <w:bCs/>
                <w:lang w:val="en-US"/>
              </w:rPr>
              <w:t>Donor age (years)</w:t>
            </w:r>
          </w:p>
        </w:tc>
        <w:tc>
          <w:tcPr>
            <w:tcW w:w="1520" w:type="dxa"/>
            <w:vAlign w:val="bottom"/>
          </w:tcPr>
          <w:p w14:paraId="2B99664C" w14:textId="53F6440E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35C">
              <w:rPr>
                <w:rFonts w:ascii="Times New Roman" w:hAnsi="Times New Roman" w:cs="Times New Roman"/>
                <w:b/>
                <w:bCs/>
                <w:lang w:val="en-US"/>
              </w:rPr>
              <w:t>Donor sex (M/F)</w:t>
            </w:r>
          </w:p>
        </w:tc>
        <w:tc>
          <w:tcPr>
            <w:tcW w:w="1554" w:type="dxa"/>
            <w:vAlign w:val="bottom"/>
          </w:tcPr>
          <w:p w14:paraId="36F63D5D" w14:textId="1CA20F90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35C">
              <w:rPr>
                <w:rFonts w:ascii="Times New Roman" w:hAnsi="Times New Roman" w:cs="Times New Roman"/>
                <w:b/>
                <w:bCs/>
                <w:lang w:val="en-US"/>
              </w:rPr>
              <w:t>Donor BMI</w:t>
            </w:r>
            <w:r w:rsidRPr="00A0435C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kg/m</w:t>
            </w:r>
            <w:r w:rsidRPr="00A0435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A0435C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21" w:type="dxa"/>
            <w:vAlign w:val="bottom"/>
          </w:tcPr>
          <w:p w14:paraId="1F9CE4C4" w14:textId="21EB9A32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="00A0435C" w:rsidRPr="00A0435C">
              <w:rPr>
                <w:rFonts w:ascii="Times New Roman" w:hAnsi="Times New Roman" w:cs="Times New Roman"/>
                <w:b/>
                <w:bCs/>
                <w:lang w:val="en-US"/>
              </w:rPr>
              <w:t>ause of death</w:t>
            </w:r>
          </w:p>
        </w:tc>
        <w:tc>
          <w:tcPr>
            <w:tcW w:w="1320" w:type="dxa"/>
            <w:vAlign w:val="bottom"/>
          </w:tcPr>
          <w:p w14:paraId="189E1545" w14:textId="0FEF8DAE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35C">
              <w:rPr>
                <w:rFonts w:ascii="Times New Roman" w:hAnsi="Times New Roman" w:cs="Times New Roman"/>
                <w:b/>
                <w:bCs/>
                <w:lang w:val="en-US"/>
              </w:rPr>
              <w:t>Estimated purit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</w:tr>
      <w:tr w:rsidR="00A0435C" w:rsidRPr="00A0435C" w14:paraId="15AD8DB4" w14:textId="03A2B1D7" w:rsidTr="001F4FEF">
        <w:trPr>
          <w:trHeight w:val="510"/>
        </w:trPr>
        <w:tc>
          <w:tcPr>
            <w:tcW w:w="1610" w:type="dxa"/>
            <w:vAlign w:val="bottom"/>
          </w:tcPr>
          <w:p w14:paraId="7BACA6B9" w14:textId="126D541C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611</w:t>
            </w:r>
          </w:p>
        </w:tc>
        <w:tc>
          <w:tcPr>
            <w:tcW w:w="1537" w:type="dxa"/>
            <w:vAlign w:val="bottom"/>
          </w:tcPr>
          <w:p w14:paraId="29850337" w14:textId="2D2F9DAE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520" w:type="dxa"/>
            <w:vAlign w:val="bottom"/>
          </w:tcPr>
          <w:p w14:paraId="6ED92022" w14:textId="16C0DA7B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1AB29950" w14:textId="78781E50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521" w:type="dxa"/>
            <w:vAlign w:val="bottom"/>
          </w:tcPr>
          <w:p w14:paraId="50B04756" w14:textId="07D0673C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B</w:t>
            </w:r>
          </w:p>
        </w:tc>
        <w:tc>
          <w:tcPr>
            <w:tcW w:w="1320" w:type="dxa"/>
            <w:vAlign w:val="bottom"/>
          </w:tcPr>
          <w:p w14:paraId="138D3A4F" w14:textId="524D8B8C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A0435C" w:rsidRPr="00A0435C" w14:paraId="46596D9F" w14:textId="2C029AD4" w:rsidTr="001F4FEF">
        <w:trPr>
          <w:trHeight w:val="510"/>
        </w:trPr>
        <w:tc>
          <w:tcPr>
            <w:tcW w:w="1610" w:type="dxa"/>
            <w:vAlign w:val="bottom"/>
          </w:tcPr>
          <w:p w14:paraId="3E21F59A" w14:textId="55D7AB8D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35C">
              <w:rPr>
                <w:rFonts w:ascii="Times New Roman" w:hAnsi="Times New Roman" w:cs="Times New Roman"/>
                <w:lang w:val="en-US"/>
              </w:rPr>
              <w:t>R145</w:t>
            </w:r>
          </w:p>
        </w:tc>
        <w:tc>
          <w:tcPr>
            <w:tcW w:w="1537" w:type="dxa"/>
            <w:vAlign w:val="bottom"/>
          </w:tcPr>
          <w:p w14:paraId="37D7EC2A" w14:textId="105C40D7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520" w:type="dxa"/>
            <w:vAlign w:val="bottom"/>
          </w:tcPr>
          <w:p w14:paraId="718BCB37" w14:textId="3E302A3C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54" w:type="dxa"/>
            <w:vAlign w:val="bottom"/>
          </w:tcPr>
          <w:p w14:paraId="1AFFF385" w14:textId="660B53D4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21" w:type="dxa"/>
            <w:vAlign w:val="bottom"/>
          </w:tcPr>
          <w:p w14:paraId="682DF694" w14:textId="2D0B05A2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VA</w:t>
            </w:r>
          </w:p>
        </w:tc>
        <w:tc>
          <w:tcPr>
            <w:tcW w:w="1320" w:type="dxa"/>
            <w:vAlign w:val="bottom"/>
          </w:tcPr>
          <w:p w14:paraId="7AFA7E58" w14:textId="31BC9304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A0435C" w:rsidRPr="00A0435C" w14:paraId="5A987EAB" w14:textId="76CDF32C" w:rsidTr="001F4FEF">
        <w:trPr>
          <w:trHeight w:val="510"/>
        </w:trPr>
        <w:tc>
          <w:tcPr>
            <w:tcW w:w="1610" w:type="dxa"/>
            <w:vAlign w:val="bottom"/>
          </w:tcPr>
          <w:p w14:paraId="6FCF4F24" w14:textId="4DDD121E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435C">
              <w:rPr>
                <w:rFonts w:ascii="Times New Roman" w:hAnsi="Times New Roman" w:cs="Times New Roman"/>
                <w:lang w:val="en-US"/>
              </w:rPr>
              <w:t>R147</w:t>
            </w:r>
          </w:p>
        </w:tc>
        <w:tc>
          <w:tcPr>
            <w:tcW w:w="1537" w:type="dxa"/>
            <w:vAlign w:val="bottom"/>
          </w:tcPr>
          <w:p w14:paraId="7F1C04DF" w14:textId="350CF732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520" w:type="dxa"/>
            <w:vAlign w:val="bottom"/>
          </w:tcPr>
          <w:p w14:paraId="70F3D552" w14:textId="4D73FB07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54" w:type="dxa"/>
            <w:vAlign w:val="bottom"/>
          </w:tcPr>
          <w:p w14:paraId="554BA3CC" w14:textId="7572086B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521" w:type="dxa"/>
            <w:vAlign w:val="bottom"/>
          </w:tcPr>
          <w:p w14:paraId="51D7B06F" w14:textId="32B9D8A6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uthanasia</w:t>
            </w:r>
          </w:p>
        </w:tc>
        <w:tc>
          <w:tcPr>
            <w:tcW w:w="1320" w:type="dxa"/>
            <w:vAlign w:val="bottom"/>
          </w:tcPr>
          <w:p w14:paraId="55F6CCE7" w14:textId="1EB921D0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A0435C" w:rsidRPr="00A0435C" w14:paraId="4774DE3D" w14:textId="781FA5BD" w:rsidTr="001F4FEF">
        <w:trPr>
          <w:trHeight w:val="510"/>
        </w:trPr>
        <w:tc>
          <w:tcPr>
            <w:tcW w:w="1610" w:type="dxa"/>
            <w:vAlign w:val="bottom"/>
          </w:tcPr>
          <w:p w14:paraId="274058FD" w14:textId="3F52E34F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48</w:t>
            </w:r>
          </w:p>
        </w:tc>
        <w:tc>
          <w:tcPr>
            <w:tcW w:w="1537" w:type="dxa"/>
            <w:vAlign w:val="bottom"/>
          </w:tcPr>
          <w:p w14:paraId="6AA2A6D8" w14:textId="69E710C2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520" w:type="dxa"/>
            <w:vAlign w:val="bottom"/>
          </w:tcPr>
          <w:p w14:paraId="7CE78A80" w14:textId="607AD21E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59B94F21" w14:textId="62DBBB76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521" w:type="dxa"/>
            <w:vAlign w:val="bottom"/>
          </w:tcPr>
          <w:p w14:paraId="351D7DEE" w14:textId="22B393A8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ac arrest</w:t>
            </w:r>
          </w:p>
        </w:tc>
        <w:tc>
          <w:tcPr>
            <w:tcW w:w="1320" w:type="dxa"/>
            <w:vAlign w:val="bottom"/>
          </w:tcPr>
          <w:p w14:paraId="71262C1C" w14:textId="5E345C30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A0435C" w:rsidRPr="00A0435C" w14:paraId="28C2E5B9" w14:textId="6077101A" w:rsidTr="001F4FEF">
        <w:trPr>
          <w:trHeight w:val="510"/>
        </w:trPr>
        <w:tc>
          <w:tcPr>
            <w:tcW w:w="1610" w:type="dxa"/>
            <w:vAlign w:val="bottom"/>
          </w:tcPr>
          <w:p w14:paraId="697EAEA3" w14:textId="19C17435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55</w:t>
            </w:r>
          </w:p>
        </w:tc>
        <w:tc>
          <w:tcPr>
            <w:tcW w:w="1537" w:type="dxa"/>
            <w:vAlign w:val="bottom"/>
          </w:tcPr>
          <w:p w14:paraId="3BFE934F" w14:textId="2D93D5C5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520" w:type="dxa"/>
            <w:vAlign w:val="bottom"/>
          </w:tcPr>
          <w:p w14:paraId="30660D59" w14:textId="1B7CA91B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561AEC64" w14:textId="18702FAD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521" w:type="dxa"/>
            <w:vAlign w:val="bottom"/>
          </w:tcPr>
          <w:p w14:paraId="61EBA918" w14:textId="22E1C289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B</w:t>
            </w:r>
          </w:p>
        </w:tc>
        <w:tc>
          <w:tcPr>
            <w:tcW w:w="1320" w:type="dxa"/>
            <w:vAlign w:val="bottom"/>
          </w:tcPr>
          <w:p w14:paraId="52B19EDE" w14:textId="49F0CE92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A0435C" w:rsidRPr="00A0435C" w14:paraId="459B2267" w14:textId="03289A4C" w:rsidTr="001F4FEF">
        <w:trPr>
          <w:trHeight w:val="510"/>
        </w:trPr>
        <w:tc>
          <w:tcPr>
            <w:tcW w:w="1610" w:type="dxa"/>
            <w:vAlign w:val="bottom"/>
          </w:tcPr>
          <w:p w14:paraId="57F3A22D" w14:textId="363197D9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59</w:t>
            </w:r>
          </w:p>
        </w:tc>
        <w:tc>
          <w:tcPr>
            <w:tcW w:w="1537" w:type="dxa"/>
            <w:vAlign w:val="bottom"/>
          </w:tcPr>
          <w:p w14:paraId="38A18C7D" w14:textId="5C36B3DF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520" w:type="dxa"/>
            <w:vAlign w:val="bottom"/>
          </w:tcPr>
          <w:p w14:paraId="28975FB8" w14:textId="399F57D7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523FD42F" w14:textId="748F3B8B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21" w:type="dxa"/>
            <w:vAlign w:val="bottom"/>
          </w:tcPr>
          <w:p w14:paraId="75BBEDB5" w14:textId="599F16DB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VA</w:t>
            </w:r>
          </w:p>
        </w:tc>
        <w:tc>
          <w:tcPr>
            <w:tcW w:w="1320" w:type="dxa"/>
            <w:vAlign w:val="bottom"/>
          </w:tcPr>
          <w:p w14:paraId="47B3FB73" w14:textId="7D35BFFB" w:rsidR="00A0435C" w:rsidRPr="00A0435C" w:rsidRDefault="001F4FEF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A0435C" w:rsidRPr="00A0435C" w14:paraId="498ADFE6" w14:textId="5EC23A34" w:rsidTr="001F4FEF">
        <w:trPr>
          <w:trHeight w:val="510"/>
        </w:trPr>
        <w:tc>
          <w:tcPr>
            <w:tcW w:w="1610" w:type="dxa"/>
            <w:vAlign w:val="bottom"/>
          </w:tcPr>
          <w:p w14:paraId="6B83A7C0" w14:textId="279B2D62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61</w:t>
            </w:r>
          </w:p>
        </w:tc>
        <w:tc>
          <w:tcPr>
            <w:tcW w:w="1537" w:type="dxa"/>
            <w:vAlign w:val="bottom"/>
          </w:tcPr>
          <w:p w14:paraId="34C764E4" w14:textId="0728E25F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520" w:type="dxa"/>
            <w:vAlign w:val="bottom"/>
          </w:tcPr>
          <w:p w14:paraId="60764748" w14:textId="4680FADA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54" w:type="dxa"/>
            <w:vAlign w:val="bottom"/>
          </w:tcPr>
          <w:p w14:paraId="349987CC" w14:textId="5D245AB4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521" w:type="dxa"/>
            <w:vAlign w:val="bottom"/>
          </w:tcPr>
          <w:p w14:paraId="00FB7382" w14:textId="56B89F9A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ac arrest</w:t>
            </w:r>
          </w:p>
        </w:tc>
        <w:tc>
          <w:tcPr>
            <w:tcW w:w="1320" w:type="dxa"/>
            <w:vAlign w:val="bottom"/>
          </w:tcPr>
          <w:p w14:paraId="5C3FBC0C" w14:textId="03CFCC96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A0435C" w:rsidRPr="00A0435C" w14:paraId="257F558A" w14:textId="77777777" w:rsidTr="001F4FEF">
        <w:trPr>
          <w:trHeight w:val="510"/>
        </w:trPr>
        <w:tc>
          <w:tcPr>
            <w:tcW w:w="1610" w:type="dxa"/>
            <w:vAlign w:val="bottom"/>
          </w:tcPr>
          <w:p w14:paraId="3AB69AF8" w14:textId="55E850B6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62</w:t>
            </w:r>
          </w:p>
        </w:tc>
        <w:tc>
          <w:tcPr>
            <w:tcW w:w="1537" w:type="dxa"/>
            <w:vAlign w:val="bottom"/>
          </w:tcPr>
          <w:p w14:paraId="0A63FDBB" w14:textId="143C194A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520" w:type="dxa"/>
            <w:vAlign w:val="bottom"/>
          </w:tcPr>
          <w:p w14:paraId="3909960C" w14:textId="60A2F6F6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3FCE1D28" w14:textId="16E523AC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521" w:type="dxa"/>
            <w:vAlign w:val="bottom"/>
          </w:tcPr>
          <w:p w14:paraId="6141565B" w14:textId="7CD4DB42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VA</w:t>
            </w:r>
          </w:p>
        </w:tc>
        <w:tc>
          <w:tcPr>
            <w:tcW w:w="1320" w:type="dxa"/>
            <w:vAlign w:val="bottom"/>
          </w:tcPr>
          <w:p w14:paraId="229ABE32" w14:textId="2125DAB0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A0435C" w:rsidRPr="00A0435C" w14:paraId="71EC8D21" w14:textId="77777777" w:rsidTr="001F4FEF">
        <w:trPr>
          <w:trHeight w:val="510"/>
        </w:trPr>
        <w:tc>
          <w:tcPr>
            <w:tcW w:w="1610" w:type="dxa"/>
            <w:vAlign w:val="bottom"/>
          </w:tcPr>
          <w:p w14:paraId="60BAC026" w14:textId="4C6D3520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63</w:t>
            </w:r>
          </w:p>
        </w:tc>
        <w:tc>
          <w:tcPr>
            <w:tcW w:w="1537" w:type="dxa"/>
            <w:vAlign w:val="bottom"/>
          </w:tcPr>
          <w:p w14:paraId="776A511C" w14:textId="27FB15F0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520" w:type="dxa"/>
            <w:vAlign w:val="bottom"/>
          </w:tcPr>
          <w:p w14:paraId="44B6A12C" w14:textId="03105A3F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54" w:type="dxa"/>
            <w:vAlign w:val="bottom"/>
          </w:tcPr>
          <w:p w14:paraId="2D51F485" w14:textId="5DAF2979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521" w:type="dxa"/>
            <w:vAlign w:val="bottom"/>
          </w:tcPr>
          <w:p w14:paraId="3C1E5C7F" w14:textId="74C04E2C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ac arrest</w:t>
            </w:r>
          </w:p>
        </w:tc>
        <w:tc>
          <w:tcPr>
            <w:tcW w:w="1320" w:type="dxa"/>
            <w:vAlign w:val="bottom"/>
          </w:tcPr>
          <w:p w14:paraId="73CF473B" w14:textId="2E5E6FBE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A0435C" w:rsidRPr="00A0435C" w14:paraId="3523A1A5" w14:textId="77777777" w:rsidTr="001F4FEF">
        <w:trPr>
          <w:trHeight w:val="510"/>
        </w:trPr>
        <w:tc>
          <w:tcPr>
            <w:tcW w:w="1610" w:type="dxa"/>
            <w:vAlign w:val="bottom"/>
          </w:tcPr>
          <w:p w14:paraId="1AEF1E01" w14:textId="149BF2C1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65</w:t>
            </w:r>
          </w:p>
        </w:tc>
        <w:tc>
          <w:tcPr>
            <w:tcW w:w="1537" w:type="dxa"/>
            <w:vAlign w:val="bottom"/>
          </w:tcPr>
          <w:p w14:paraId="625EDF4F" w14:textId="66D8A200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520" w:type="dxa"/>
            <w:vAlign w:val="bottom"/>
          </w:tcPr>
          <w:p w14:paraId="6CA9B675" w14:textId="1FCBD15D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45C9A1C3" w14:textId="4952749A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21" w:type="dxa"/>
            <w:vAlign w:val="bottom"/>
          </w:tcPr>
          <w:p w14:paraId="634F8809" w14:textId="4CE9199C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ac arrest</w:t>
            </w:r>
          </w:p>
        </w:tc>
        <w:tc>
          <w:tcPr>
            <w:tcW w:w="1320" w:type="dxa"/>
            <w:vAlign w:val="bottom"/>
          </w:tcPr>
          <w:p w14:paraId="7D22A512" w14:textId="797BE4F7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A0435C" w:rsidRPr="00A0435C" w14:paraId="18D175A4" w14:textId="77777777" w:rsidTr="001F4FEF">
        <w:trPr>
          <w:trHeight w:val="510"/>
        </w:trPr>
        <w:tc>
          <w:tcPr>
            <w:tcW w:w="1610" w:type="dxa"/>
            <w:vAlign w:val="bottom"/>
          </w:tcPr>
          <w:p w14:paraId="47C2144D" w14:textId="3DBC9FB1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67</w:t>
            </w:r>
          </w:p>
        </w:tc>
        <w:tc>
          <w:tcPr>
            <w:tcW w:w="1537" w:type="dxa"/>
            <w:vAlign w:val="bottom"/>
          </w:tcPr>
          <w:p w14:paraId="7B91997F" w14:textId="5DE94343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520" w:type="dxa"/>
            <w:vAlign w:val="bottom"/>
          </w:tcPr>
          <w:p w14:paraId="1BBAA0F0" w14:textId="58C63735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61BCDE25" w14:textId="1BE80DCA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521" w:type="dxa"/>
            <w:vAlign w:val="bottom"/>
          </w:tcPr>
          <w:p w14:paraId="25A30BCF" w14:textId="0A6EAC8E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B</w:t>
            </w:r>
          </w:p>
        </w:tc>
        <w:tc>
          <w:tcPr>
            <w:tcW w:w="1320" w:type="dxa"/>
            <w:vAlign w:val="bottom"/>
          </w:tcPr>
          <w:p w14:paraId="7B08B9EB" w14:textId="39376D41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A0435C" w:rsidRPr="00A0435C" w14:paraId="55D47E70" w14:textId="77777777" w:rsidTr="001F4FEF">
        <w:trPr>
          <w:trHeight w:val="510"/>
        </w:trPr>
        <w:tc>
          <w:tcPr>
            <w:tcW w:w="1610" w:type="dxa"/>
            <w:vAlign w:val="bottom"/>
          </w:tcPr>
          <w:p w14:paraId="369AE56D" w14:textId="08473161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71</w:t>
            </w:r>
          </w:p>
        </w:tc>
        <w:tc>
          <w:tcPr>
            <w:tcW w:w="1537" w:type="dxa"/>
            <w:vAlign w:val="bottom"/>
          </w:tcPr>
          <w:p w14:paraId="6F60600F" w14:textId="790534F0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520" w:type="dxa"/>
            <w:vAlign w:val="bottom"/>
          </w:tcPr>
          <w:p w14:paraId="5F521B01" w14:textId="57CCCD61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6BE2E36E" w14:textId="134BA008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21" w:type="dxa"/>
            <w:vAlign w:val="bottom"/>
          </w:tcPr>
          <w:p w14:paraId="7A3BECA4" w14:textId="3665A114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ac arrest</w:t>
            </w:r>
          </w:p>
        </w:tc>
        <w:tc>
          <w:tcPr>
            <w:tcW w:w="1320" w:type="dxa"/>
            <w:vAlign w:val="bottom"/>
          </w:tcPr>
          <w:p w14:paraId="67F24F2E" w14:textId="26FEB7FE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A0435C" w:rsidRPr="00A0435C" w14:paraId="3D702FD2" w14:textId="77777777" w:rsidTr="001F4FEF">
        <w:trPr>
          <w:trHeight w:val="510"/>
        </w:trPr>
        <w:tc>
          <w:tcPr>
            <w:tcW w:w="1610" w:type="dxa"/>
            <w:vAlign w:val="bottom"/>
          </w:tcPr>
          <w:p w14:paraId="540369A6" w14:textId="2E3E152E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72</w:t>
            </w:r>
          </w:p>
        </w:tc>
        <w:tc>
          <w:tcPr>
            <w:tcW w:w="1537" w:type="dxa"/>
            <w:vAlign w:val="bottom"/>
          </w:tcPr>
          <w:p w14:paraId="21F8F2C7" w14:textId="27A3DEAE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520" w:type="dxa"/>
            <w:vAlign w:val="bottom"/>
          </w:tcPr>
          <w:p w14:paraId="66867E3A" w14:textId="30ACB01A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50A57147" w14:textId="67001A41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21" w:type="dxa"/>
            <w:vAlign w:val="bottom"/>
          </w:tcPr>
          <w:p w14:paraId="75F79472" w14:textId="346D7572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VA</w:t>
            </w:r>
          </w:p>
        </w:tc>
        <w:tc>
          <w:tcPr>
            <w:tcW w:w="1320" w:type="dxa"/>
            <w:vAlign w:val="bottom"/>
          </w:tcPr>
          <w:p w14:paraId="3606C995" w14:textId="23AE5FF9" w:rsidR="00A0435C" w:rsidRPr="00A0435C" w:rsidRDefault="00A0435C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575E7D" w:rsidRPr="00A0435C" w14:paraId="36AE6660" w14:textId="77777777" w:rsidTr="001F4FEF">
        <w:trPr>
          <w:trHeight w:val="510"/>
        </w:trPr>
        <w:tc>
          <w:tcPr>
            <w:tcW w:w="1610" w:type="dxa"/>
            <w:vAlign w:val="bottom"/>
          </w:tcPr>
          <w:p w14:paraId="29D309CE" w14:textId="4DCEC206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81</w:t>
            </w:r>
          </w:p>
        </w:tc>
        <w:tc>
          <w:tcPr>
            <w:tcW w:w="1537" w:type="dxa"/>
            <w:vAlign w:val="bottom"/>
          </w:tcPr>
          <w:p w14:paraId="202BED7E" w14:textId="7CA3ED44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520" w:type="dxa"/>
            <w:vAlign w:val="bottom"/>
          </w:tcPr>
          <w:p w14:paraId="5042C374" w14:textId="072A3A3A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54" w:type="dxa"/>
            <w:vAlign w:val="bottom"/>
          </w:tcPr>
          <w:p w14:paraId="2C511A53" w14:textId="30291C82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21" w:type="dxa"/>
            <w:vAlign w:val="bottom"/>
          </w:tcPr>
          <w:p w14:paraId="3E6BAC2F" w14:textId="321A797D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uma</w:t>
            </w:r>
          </w:p>
        </w:tc>
        <w:tc>
          <w:tcPr>
            <w:tcW w:w="1320" w:type="dxa"/>
            <w:vAlign w:val="bottom"/>
          </w:tcPr>
          <w:p w14:paraId="43B94C3C" w14:textId="4A5EFDE0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575E7D" w:rsidRPr="00A0435C" w14:paraId="4733759C" w14:textId="77777777" w:rsidTr="001F4FEF">
        <w:trPr>
          <w:trHeight w:val="510"/>
        </w:trPr>
        <w:tc>
          <w:tcPr>
            <w:tcW w:w="1610" w:type="dxa"/>
            <w:vAlign w:val="bottom"/>
          </w:tcPr>
          <w:p w14:paraId="59462747" w14:textId="517940F1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86</w:t>
            </w:r>
          </w:p>
        </w:tc>
        <w:tc>
          <w:tcPr>
            <w:tcW w:w="1537" w:type="dxa"/>
            <w:vAlign w:val="bottom"/>
          </w:tcPr>
          <w:p w14:paraId="735DC2A1" w14:textId="28FD7EF6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520" w:type="dxa"/>
            <w:vAlign w:val="bottom"/>
          </w:tcPr>
          <w:p w14:paraId="6F0093A5" w14:textId="1FFC7591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042D1635" w14:textId="5EFFCBA3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21" w:type="dxa"/>
            <w:vAlign w:val="bottom"/>
          </w:tcPr>
          <w:p w14:paraId="50B9AD12" w14:textId="1C56229E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B</w:t>
            </w:r>
          </w:p>
        </w:tc>
        <w:tc>
          <w:tcPr>
            <w:tcW w:w="1320" w:type="dxa"/>
            <w:vAlign w:val="bottom"/>
          </w:tcPr>
          <w:p w14:paraId="7E315FC1" w14:textId="138AE79A" w:rsidR="00575E7D" w:rsidRDefault="00575E7D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C372E9" w:rsidRPr="00A0435C" w14:paraId="5F664458" w14:textId="77777777" w:rsidTr="001F4FEF">
        <w:trPr>
          <w:trHeight w:val="510"/>
        </w:trPr>
        <w:tc>
          <w:tcPr>
            <w:tcW w:w="1610" w:type="dxa"/>
            <w:vAlign w:val="bottom"/>
          </w:tcPr>
          <w:p w14:paraId="1542BD0C" w14:textId="1DF6A94D" w:rsidR="00C372E9" w:rsidRDefault="00C372E9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197</w:t>
            </w:r>
          </w:p>
        </w:tc>
        <w:tc>
          <w:tcPr>
            <w:tcW w:w="1537" w:type="dxa"/>
            <w:vAlign w:val="bottom"/>
          </w:tcPr>
          <w:p w14:paraId="3C5B43E3" w14:textId="4888D7FD" w:rsidR="00C372E9" w:rsidRDefault="00C372E9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520" w:type="dxa"/>
            <w:vAlign w:val="bottom"/>
          </w:tcPr>
          <w:p w14:paraId="14481CBB" w14:textId="44D2CE0A" w:rsidR="00C372E9" w:rsidRDefault="00C372E9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54" w:type="dxa"/>
            <w:vAlign w:val="bottom"/>
          </w:tcPr>
          <w:p w14:paraId="2D82ED6E" w14:textId="6FC2F401" w:rsidR="00C372E9" w:rsidRDefault="00C372E9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21" w:type="dxa"/>
            <w:vAlign w:val="bottom"/>
          </w:tcPr>
          <w:p w14:paraId="12DB50FB" w14:textId="0597C47E" w:rsidR="00C372E9" w:rsidRDefault="00C372E9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VA</w:t>
            </w:r>
          </w:p>
        </w:tc>
        <w:tc>
          <w:tcPr>
            <w:tcW w:w="1320" w:type="dxa"/>
            <w:vAlign w:val="bottom"/>
          </w:tcPr>
          <w:p w14:paraId="02BE739F" w14:textId="529E6181" w:rsidR="00C372E9" w:rsidRDefault="00C372E9" w:rsidP="001F4FE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</w:tbl>
    <w:p w14:paraId="1F2CE5A3" w14:textId="77777777" w:rsidR="00E04DE2" w:rsidRDefault="00E04D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73938D7" w14:textId="7D0CA8B3" w:rsidR="00E04DE2" w:rsidRDefault="00E04D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2: list of qPCR primers</w:t>
      </w: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E04DE2" w:rsidRPr="00E04DE2" w14:paraId="61962671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492DC" w14:textId="77777777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D445" w14:textId="77777777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4D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sequence</w:t>
            </w:r>
          </w:p>
        </w:tc>
      </w:tr>
      <w:tr w:rsidR="00E04DE2" w:rsidRPr="007F7F5F" w14:paraId="0CFC79E4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B2E9" w14:textId="77777777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β-ACTIN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58A22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TGCGTGACATTAAGGAGAAG-3’</w:t>
            </w:r>
          </w:p>
          <w:p w14:paraId="16210D00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TGAAGGTAGTTTCGTGGATG-3’</w:t>
            </w:r>
          </w:p>
        </w:tc>
      </w:tr>
      <w:tr w:rsidR="00E04DE2" w:rsidRPr="007F7F5F" w14:paraId="28C48B5A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CDED8" w14:textId="77777777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GAPDH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5DD517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GGAAGCTTGTCATCAATGG-3’</w:t>
            </w:r>
          </w:p>
          <w:p w14:paraId="3AC4BE47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TGATGATCTTGAGGCTGTTG-3’</w:t>
            </w:r>
          </w:p>
        </w:tc>
      </w:tr>
      <w:tr w:rsidR="00E04DE2" w:rsidRPr="007F7F5F" w14:paraId="19B09AF7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2C235" w14:textId="25AEBFCB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D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E66F9" w14:textId="6C703C56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GGAAGCCATCAAACGTGACT-3’</w:t>
            </w:r>
          </w:p>
          <w:p w14:paraId="1314A2A7" w14:textId="328540FE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</w:t>
            </w:r>
            <w:r w:rsidRPr="00C22ACB">
              <w:rPr>
                <w:rFonts w:ascii="Times New Roman" w:hAnsi="Times New Roman" w:cs="Times New Roman"/>
                <w:lang w:val="en-US"/>
              </w:rPr>
              <w:t>CTGATTTGGACAAGCAGCAA-3’</w:t>
            </w:r>
          </w:p>
        </w:tc>
      </w:tr>
      <w:tr w:rsidR="00E04DE2" w:rsidRPr="007F7F5F" w14:paraId="0F64B27D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B559" w14:textId="3914882B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XBP1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8B5DB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CTGAGTCCGCAGCAGGTG-3’</w:t>
            </w:r>
          </w:p>
          <w:p w14:paraId="4CFC8AC6" w14:textId="4025836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GAGATGTTCTGGAGGGGTGA-3’</w:t>
            </w:r>
          </w:p>
        </w:tc>
      </w:tr>
      <w:tr w:rsidR="00E04DE2" w:rsidRPr="007F7F5F" w14:paraId="37F9D74C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00FBF" w14:textId="7A2ECF05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XBP1u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8F364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GGAGTTAAGACAGCGCTTGG-3’</w:t>
            </w:r>
          </w:p>
          <w:p w14:paraId="21363772" w14:textId="682E37D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CTGCAGAGGTGCACGTAGTC-3’</w:t>
            </w:r>
          </w:p>
        </w:tc>
      </w:tr>
      <w:tr w:rsidR="00E04DE2" w:rsidRPr="007F7F5F" w14:paraId="5447DC68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55202" w14:textId="50211E54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ATF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55396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GTGCCGAAACAAGAAGAAGG-3’</w:t>
            </w:r>
          </w:p>
          <w:p w14:paraId="0A395393" w14:textId="78B45783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TCTGAGCCTTCAGTTCAGCA-3’</w:t>
            </w:r>
          </w:p>
        </w:tc>
      </w:tr>
      <w:tr w:rsidR="00E04DE2" w:rsidRPr="007F7F5F" w14:paraId="3BA7D474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F6FD9" w14:textId="398E3B5F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CHOP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86BE1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GACCTGCAAGAGGTCCTGTC-3’</w:t>
            </w:r>
          </w:p>
          <w:p w14:paraId="6BBC8E31" w14:textId="2C9F4B5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CTCCTCCTCAGTCAGCCAAG-3’</w:t>
            </w:r>
          </w:p>
        </w:tc>
      </w:tr>
      <w:tr w:rsidR="00E04DE2" w:rsidRPr="007F7F5F" w14:paraId="7029C417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E3A49" w14:textId="0CC094AC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MAFA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43964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AGTCCTGCCGCTTCAAG-3’</w:t>
            </w:r>
          </w:p>
          <w:p w14:paraId="611EA842" w14:textId="49EA8B6E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ACAGGTCCCGCTCTTTGG-3’</w:t>
            </w:r>
          </w:p>
        </w:tc>
      </w:tr>
      <w:tr w:rsidR="00E04DE2" w:rsidRPr="007F7F5F" w14:paraId="1178F5BC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49793" w14:textId="45F3D1E1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PDX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77330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CCATGGATGAAGTCTACCAAAGCT-3’</w:t>
            </w:r>
          </w:p>
          <w:p w14:paraId="34F40BE4" w14:textId="3F9AD918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CGTGAGATGTACTTGTTGAATAGGAACT-3’</w:t>
            </w:r>
          </w:p>
        </w:tc>
      </w:tr>
      <w:tr w:rsidR="00E04DE2" w:rsidRPr="007F7F5F" w14:paraId="50E126BB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7EC59" w14:textId="328753B3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PAX4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2B5AC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AGCAGAGGCACTGGAGAAAGAGTT-3’</w:t>
            </w:r>
          </w:p>
          <w:p w14:paraId="7C1F1E7A" w14:textId="59205170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CAGCTGCATTTCCCACTTGAGCTT-3’</w:t>
            </w:r>
          </w:p>
        </w:tc>
      </w:tr>
      <w:tr w:rsidR="00E04DE2" w:rsidRPr="007F7F5F" w14:paraId="379805ED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7A9E0" w14:textId="47E11A3E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NKX6.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B88D39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CTGGCCTGTACCCCTCATCA -3’</w:t>
            </w:r>
          </w:p>
          <w:p w14:paraId="0EA3A906" w14:textId="400E8F3C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CTTCCCGTCTTTGTCCAACAA-3’</w:t>
            </w:r>
          </w:p>
        </w:tc>
      </w:tr>
      <w:tr w:rsidR="00E04DE2" w:rsidRPr="007F7F5F" w14:paraId="16D268A6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1828" w14:textId="0999CE3C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INSULIN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99AAD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AAGAGGCCATCAAGCAGATCA-3’</w:t>
            </w:r>
          </w:p>
          <w:p w14:paraId="2F7AD88D" w14:textId="75FFD89A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CAGGAGGCGCATCCACA-3’</w:t>
            </w:r>
          </w:p>
        </w:tc>
      </w:tr>
      <w:tr w:rsidR="00E04DE2" w:rsidRPr="007F7F5F" w14:paraId="3F1ABE78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57076" w14:textId="2A514257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SOX9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ADE0C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AGTACCCGCACTTGCACAAC-3’</w:t>
            </w:r>
          </w:p>
          <w:p w14:paraId="7DEE6EBA" w14:textId="40D52F0D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ACTTGTAATCCGGGTGGTCCTT-3’</w:t>
            </w:r>
          </w:p>
        </w:tc>
      </w:tr>
      <w:tr w:rsidR="00E04DE2" w:rsidRPr="007F7F5F" w14:paraId="0F99E93F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9E6D3" w14:textId="4D7AE482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HES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D2072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CCAAAGACAGCATCTGAGCA-3’</w:t>
            </w:r>
          </w:p>
          <w:p w14:paraId="0132A96A" w14:textId="6CF2B1B8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CATTGATCTGGGTCATGCAG-3’</w:t>
            </w:r>
          </w:p>
        </w:tc>
      </w:tr>
      <w:tr w:rsidR="00E04DE2" w:rsidRPr="007F7F5F" w14:paraId="0C7FA403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5DDD7" w14:textId="3598C6DF" w:rsidR="00E04DE2" w:rsidRPr="00E04DE2" w:rsidRDefault="00E04DE2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C-MYC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2298F" w14:textId="7777777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F: 5’-TCTCTGAAAGGCTCTCCTTG-3’</w:t>
            </w:r>
          </w:p>
          <w:p w14:paraId="32DE12AF" w14:textId="70D136E7" w:rsidR="00E04DE2" w:rsidRPr="00E04DE2" w:rsidRDefault="00E04DE2" w:rsidP="001F4FE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4DE2">
              <w:rPr>
                <w:rFonts w:ascii="Times New Roman" w:hAnsi="Times New Roman" w:cs="Times New Roman"/>
                <w:lang w:val="en-US"/>
              </w:rPr>
              <w:t>R: 5’-CCTGTTGGTGAAGCTAACG-3’</w:t>
            </w:r>
          </w:p>
        </w:tc>
      </w:tr>
      <w:tr w:rsidR="00C22ACB" w:rsidRPr="007F7F5F" w14:paraId="11B6775E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D42EA" w14:textId="46277C96" w:rsidR="00C22ACB" w:rsidRPr="00E04DE2" w:rsidRDefault="00C22ACB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KIR6.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F4AA09" w14:textId="26B7A6A3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F: 5’-</w:t>
            </w:r>
            <w:r w:rsidRPr="00C45711">
              <w:rPr>
                <w:rFonts w:ascii="Times New Roman" w:hAnsi="Times New Roman" w:cs="Times New Roman"/>
                <w:lang w:val="en-US"/>
              </w:rPr>
              <w:t>GGAGGTAAGGAAGAGTCTGGT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38DD0285" w14:textId="53900687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R: 5’-</w:t>
            </w:r>
            <w:r w:rsidRPr="00C45711">
              <w:rPr>
                <w:rFonts w:ascii="Times New Roman" w:hAnsi="Times New Roman" w:cs="Times New Roman"/>
                <w:lang w:val="en-US"/>
              </w:rPr>
              <w:t>GGGCTTCCCCCATCGGA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C22ACB" w:rsidRPr="007F7F5F" w14:paraId="30923182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7E930" w14:textId="6975441D" w:rsidR="00C22ACB" w:rsidRPr="00E04DE2" w:rsidRDefault="00C22ACB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FB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2F027" w14:textId="4AFB1AC5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F: 5’-</w:t>
            </w:r>
            <w:r w:rsidRPr="00C45711">
              <w:rPr>
                <w:rFonts w:ascii="Times New Roman" w:hAnsi="Times New Roman" w:cs="Times New Roman"/>
                <w:lang w:val="en-US"/>
              </w:rPr>
              <w:t>GCCAAACCGCATAGAGAAC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63398438" w14:textId="6DFC7188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R: 5’-</w:t>
            </w:r>
            <w:r w:rsidRPr="00C45711">
              <w:rPr>
                <w:rFonts w:ascii="Times New Roman" w:hAnsi="Times New Roman" w:cs="Times New Roman"/>
                <w:lang w:val="en-US"/>
              </w:rPr>
              <w:t>GGGGATAAGGGAAGGAAAG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C22ACB" w:rsidRPr="007F7F5F" w14:paraId="30E89482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B1CB1" w14:textId="47FF3DE1" w:rsidR="00C22ACB" w:rsidRPr="00E04DE2" w:rsidRDefault="00C22ACB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XA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D0597" w14:textId="74352973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F: 5’-</w:t>
            </w:r>
            <w:r w:rsidRPr="00C45711">
              <w:rPr>
                <w:rFonts w:ascii="Times New Roman" w:hAnsi="Times New Roman" w:cs="Times New Roman"/>
                <w:lang w:val="en-US"/>
              </w:rPr>
              <w:t>GGGAGCGGTGAAGATGGA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23989DC0" w14:textId="061D2D12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R: 5’-</w:t>
            </w:r>
            <w:r w:rsidRPr="00C45711">
              <w:rPr>
                <w:rFonts w:ascii="Times New Roman" w:hAnsi="Times New Roman" w:cs="Times New Roman"/>
                <w:lang w:val="en-US"/>
              </w:rPr>
              <w:t>TCATGTTGCTCACGGAGGAGTA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C22ACB" w:rsidRPr="007F7F5F" w14:paraId="2322E1E0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F8836" w14:textId="40894539" w:rsidR="00C22ACB" w:rsidRPr="00E04DE2" w:rsidRDefault="00C22ACB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X6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040F4" w14:textId="216C7F54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F: 5’-</w:t>
            </w:r>
            <w:r w:rsidRPr="00C45711">
              <w:rPr>
                <w:rFonts w:ascii="Times New Roman" w:hAnsi="Times New Roman" w:cs="Times New Roman"/>
                <w:lang w:val="en-US"/>
              </w:rPr>
              <w:t>TGGGCAGGTATTACGAGACTG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40193C16" w14:textId="4EC06BB6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R: 5’-</w:t>
            </w:r>
            <w:r w:rsidRPr="00C45711">
              <w:rPr>
                <w:rFonts w:ascii="Times New Roman" w:hAnsi="Times New Roman" w:cs="Times New Roman"/>
                <w:lang w:val="en-US"/>
              </w:rPr>
              <w:t>ACTCCCGCTTATACTGGGCTA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C22ACB" w:rsidRPr="007F7F5F" w14:paraId="44FE9820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AA192" w14:textId="12792188" w:rsidR="00C22ACB" w:rsidRPr="00E04DE2" w:rsidRDefault="00C22ACB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KX2.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4E2D4" w14:textId="77777777" w:rsid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F: 5’-</w:t>
            </w:r>
            <w:r w:rsidRPr="00C45711">
              <w:rPr>
                <w:rFonts w:ascii="Times New Roman" w:hAnsi="Times New Roman" w:cs="Times New Roman"/>
                <w:color w:val="000000"/>
                <w:lang w:val="en-US"/>
              </w:rPr>
              <w:t>CCTTCTACGACAGCAGCGACA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78753EFE" w14:textId="283B31A9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R: 5’-</w:t>
            </w:r>
            <w:r w:rsidRPr="00C45711">
              <w:rPr>
                <w:rFonts w:ascii="Times New Roman" w:hAnsi="Times New Roman" w:cs="Times New Roman"/>
                <w:color w:val="000000"/>
                <w:lang w:val="en-US"/>
              </w:rPr>
              <w:t>AGACCGTGCAGGGAGTACTGA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C22ACB" w:rsidRPr="007F7F5F" w14:paraId="33E57343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8CA57" w14:textId="4F529F03" w:rsidR="00C22ACB" w:rsidRPr="00E04DE2" w:rsidRDefault="00C22ACB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ROD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7D94E" w14:textId="7B821EE1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F: 5’-</w:t>
            </w:r>
            <w:r w:rsidRPr="00C45711">
              <w:rPr>
                <w:rFonts w:ascii="Times New Roman" w:hAnsi="Times New Roman" w:cs="Times New Roman"/>
                <w:color w:val="000000"/>
                <w:lang w:val="en-US"/>
              </w:rPr>
              <w:t>TGAGACTATCACTGCTCAGG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7417109E" w14:textId="54B759D4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R: 5’-</w:t>
            </w:r>
            <w:r w:rsidRPr="00C45711">
              <w:rPr>
                <w:rFonts w:ascii="Times New Roman" w:hAnsi="Times New Roman" w:cs="Times New Roman"/>
                <w:color w:val="000000"/>
                <w:lang w:val="en-US"/>
              </w:rPr>
              <w:t>CACTCTCGCTGTACGATTTG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C22ACB" w:rsidRPr="007F7F5F" w14:paraId="693B1ADA" w14:textId="77777777" w:rsidTr="001F4FEF">
        <w:trPr>
          <w:trHeight w:val="794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A2D85" w14:textId="467D3FDB" w:rsidR="00C22ACB" w:rsidRPr="00E04DE2" w:rsidRDefault="00C22ACB" w:rsidP="00E04DE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B1E66" w14:textId="64B9E51D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F: 5’-</w:t>
            </w:r>
            <w:r w:rsidRPr="00C45711">
              <w:rPr>
                <w:rFonts w:ascii="Times New Roman" w:hAnsi="Times New Roman" w:cs="Times New Roman"/>
                <w:lang w:val="en-US"/>
              </w:rPr>
              <w:t>TATGTGGAGCAACTGTGTGGT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351106B5" w14:textId="2DB50113" w:rsidR="00C22ACB" w:rsidRPr="00C22ACB" w:rsidRDefault="00C22ACB" w:rsidP="00C22AC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22ACB">
              <w:rPr>
                <w:rFonts w:ascii="Times New Roman" w:hAnsi="Times New Roman" w:cs="Times New Roman"/>
                <w:lang w:val="en-US"/>
              </w:rPr>
              <w:t>R: 5’-</w:t>
            </w:r>
            <w:r w:rsidRPr="00C45711">
              <w:rPr>
                <w:rFonts w:ascii="Times New Roman" w:hAnsi="Times New Roman" w:cs="Times New Roman"/>
                <w:lang w:val="en-US"/>
              </w:rPr>
              <w:t>TCCGGCCTTTAGTCTCAGGA</w:t>
            </w:r>
            <w:r w:rsidRPr="00C22ACB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</w:tbl>
    <w:p w14:paraId="4E485A6F" w14:textId="5028B431" w:rsidR="00E04DE2" w:rsidRPr="00E04DE2" w:rsidRDefault="00E04D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04DE2" w:rsidRPr="00E04D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DE2"/>
    <w:rsid w:val="00044451"/>
    <w:rsid w:val="001F4FEF"/>
    <w:rsid w:val="00506F37"/>
    <w:rsid w:val="00575E7D"/>
    <w:rsid w:val="005974EF"/>
    <w:rsid w:val="00755D86"/>
    <w:rsid w:val="007C103D"/>
    <w:rsid w:val="007E2669"/>
    <w:rsid w:val="007F7F5F"/>
    <w:rsid w:val="008A044F"/>
    <w:rsid w:val="00A0435C"/>
    <w:rsid w:val="00C22ACB"/>
    <w:rsid w:val="00C372E9"/>
    <w:rsid w:val="00C45711"/>
    <w:rsid w:val="00E0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88883"/>
  <w15:chartTrackingRefBased/>
  <w15:docId w15:val="{56F48040-9498-4F12-AC38-0264C71D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DE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4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4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4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7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7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7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181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Leenders</dc:creator>
  <cp:keywords/>
  <dc:description/>
  <cp:lastModifiedBy>Megan Bond</cp:lastModifiedBy>
  <cp:revision>2</cp:revision>
  <dcterms:created xsi:type="dcterms:W3CDTF">2021-09-29T07:49:00Z</dcterms:created>
  <dcterms:modified xsi:type="dcterms:W3CDTF">2021-09-29T07:49:00Z</dcterms:modified>
</cp:coreProperties>
</file>